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E806B1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 Basic characteristics of participants by dietary group among U.S. adults.</w:t>
      </w:r>
    </w:p>
    <w:tbl>
      <w:tblPr>
        <w:tblStyle w:val="4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968"/>
        <w:gridCol w:w="1603"/>
        <w:gridCol w:w="1806"/>
        <w:gridCol w:w="1760"/>
        <w:gridCol w:w="913"/>
      </w:tblGrid>
      <w:tr w14:paraId="474D8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9D0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961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, (N = 20380 )</w:t>
            </w:r>
          </w:p>
        </w:tc>
        <w:tc>
          <w:tcPr>
            <w:tcW w:w="516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AD37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ietary Group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3C6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ue</w:t>
            </w:r>
          </w:p>
        </w:tc>
      </w:tr>
      <w:tr w14:paraId="69062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2A3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A1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E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dietary live microbe group, (N = 7540 )</w:t>
            </w:r>
          </w:p>
        </w:tc>
        <w:tc>
          <w:tcPr>
            <w:tcW w:w="1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F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um dietary live microbe group, (N = 8164 )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8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dietary live microbe group, (N = 4676 )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2F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A36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2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4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±16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±16.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±16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±16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2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2117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1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1±6.6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1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8±7.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9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4±6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E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7±6.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D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7957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E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, c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2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9±16.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2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2±15.7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A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2±16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F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7±16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2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4D8B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6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70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CC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75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56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2B32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4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3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,146 (5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59 (46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5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148 (5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39 (54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41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C59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C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6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,234 (4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4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081 (54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1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016 (4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9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37 (4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7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644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1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5C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2C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D4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F4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9B25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2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D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75 (15.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5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43 (13.8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66 (17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6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 (12.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A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4AC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E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1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025 (19.7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B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042 (27.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1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01 (17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0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 (12.4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66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EA1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C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E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244 (45.4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A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21 (40.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D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638 (44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85 (55.3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E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CCA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B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6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074 (10.2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F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 (9.5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2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 (10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A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 (10.4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C9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2D3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D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D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62 (9.6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E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 (9.5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F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 (9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 (9.8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6A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257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6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59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D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20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B4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48BA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657 (22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63 (2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816 (2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D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 (18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3B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9DC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4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5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768 (1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0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23 (2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1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45 (1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 (9.3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8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F48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5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0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,955 (63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D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54 (52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403 (6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98 (73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7B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550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2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_PI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5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±1.6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0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±1.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±1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9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±1.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3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B637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8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E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74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BE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3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5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A8F3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2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ving a partn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9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,212 (63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E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177 (58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C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,063 (6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C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972 (67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E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C36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5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partn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D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454 (18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92 (20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C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71 (1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 (1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5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A0A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marrie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B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714 (19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0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71 (22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330 (1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C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 (17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C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20B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D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_Status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A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88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2A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6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6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F3C5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1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er drink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596 (1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0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17 (17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14 (1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2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5 (1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39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AA4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6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vy drink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8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139 (2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3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98 (26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E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55 (1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2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 (19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E5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525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E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 to moderate drink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860 (53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5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245 (46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0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029 (5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7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86 (6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3F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CFC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1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drink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B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785 (11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E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80 (1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C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166 (1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F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 (9.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F6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DE0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8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51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2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30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B7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922C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F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Smok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112 (5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2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801 (49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4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,586 (5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6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725 (59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A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0D4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8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C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268 (45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E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739 (5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6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578 (4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F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51 (4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96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04E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D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3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333 (32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B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790 (33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7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15 (3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4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28 (29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4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79CE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3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9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38 (9.3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3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5 (9.9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097 (1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6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 (7.4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D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ED65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4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D, n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F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77 (9.7%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 (11%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A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 (9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A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 (8.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 w14:paraId="38EF9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1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AL(Kca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61.45±966.8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B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03.25±1,000.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146.38±939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1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251.06±95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3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8B0D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D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er(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8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096.70±1,543.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4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910.87±1,558.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7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139.54±1,507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7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256.05±1,555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CAF3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9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(mg/d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5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6±5.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D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7±5.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2±5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5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1±5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F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AF23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5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(mg/d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±0.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D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±0.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B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±0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4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±0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C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1670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D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(mg/d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4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±1.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9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±1.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±1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D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±1.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2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3FCE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A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(mg/d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D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73±133.4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4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1±128.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E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79±143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80±123.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E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09EC7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B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(mg/dL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D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54±41.9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2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09±41.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8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73±42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1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15±41.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A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D345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E50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(mg/dL)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254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4±16.72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820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4±15.58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B36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2±16.8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796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4±17.44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33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1C7A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EE9F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overty income ratio ,  BM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body mass index ,T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total cholesterol , TG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riglycerides , HD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igh-density lipoprotein, Sc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erum creatinine ,BU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blood urea nitrogen , and U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uric acid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KSD:kidney stones disease.</w:t>
            </w:r>
          </w:p>
        </w:tc>
      </w:tr>
    </w:tbl>
    <w:p w14:paraId="1E394CDC"/>
    <w:p w14:paraId="0C8DDF52"/>
    <w:p w14:paraId="5439BE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9A3C9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 Subgroup analyses of the association between dietary live microbe intake group and kidney stones disease.</w:t>
      </w:r>
    </w:p>
    <w:tbl>
      <w:tblPr>
        <w:tblpPr w:leftFromText="180" w:rightFromText="180" w:vertAnchor="text" w:horzAnchor="page" w:tblpX="2400" w:tblpY="722"/>
        <w:tblOverlap w:val="never"/>
        <w:tblW w:w="54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2321"/>
        <w:gridCol w:w="1381"/>
        <w:gridCol w:w="1080"/>
        <w:gridCol w:w="1080"/>
      </w:tblGrid>
      <w:tr w14:paraId="13176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BEC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grou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A5A1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445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C683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4E4F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 for interaction</w:t>
            </w:r>
          </w:p>
        </w:tc>
      </w:tr>
      <w:tr w14:paraId="178FF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23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29E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E4A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62B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DC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4</w:t>
            </w:r>
          </w:p>
        </w:tc>
      </w:tr>
      <w:tr w14:paraId="651CB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DA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CB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7A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FBB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9C3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EFA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6A27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CF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DB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(0.83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91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EE9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E77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7587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0F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5A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(0.7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EB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75B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972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C5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5E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0C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83F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AED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25F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56C9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43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F4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(0.73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5C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9BB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9294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D49A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64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9E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(0.65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C0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F4B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EAAF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05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238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917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D40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B4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</w:tr>
      <w:tr w14:paraId="4A666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BE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48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4E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4B4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9A6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658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730F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47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55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(0.8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74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54A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C79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B20C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4A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B3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(0.7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6C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782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386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9D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90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0E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038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88A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73B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BAE6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55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29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(0.68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28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1A7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5EC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0C80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ED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C1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(0.6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B7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397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43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84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617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303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9A1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2B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</w:tr>
      <w:tr w14:paraId="5AC84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34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68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C7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5A7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82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D1E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6767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84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0D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6(0.8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FF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B76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DF6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D32A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DE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0D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(0.61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55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7CC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B79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D7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g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CD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66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EA9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101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AC5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FBD6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D9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71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(0.75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83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0FB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C69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282B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22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12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(0.73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D2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A7F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218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91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D9D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A24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3E1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9A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</w:tr>
      <w:tr w14:paraId="78F40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53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10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1F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992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100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FED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4F80C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7F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E7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(0.7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83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332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0FE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D921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CF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E0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(0.73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B4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72F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AE5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FC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BB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AC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DBD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2FB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AE7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D90D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62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65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(0.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22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85E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F95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7939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39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40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(0.6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D9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668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C6A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C2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F4C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775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EA6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55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</w:tr>
      <w:tr w14:paraId="50CFA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61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81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1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D8D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BD4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19A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B027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DF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5A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(0.7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C6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D8D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EA1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F4C3C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1D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6B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(0.7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21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DD3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B9B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10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6C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32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D26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08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7ED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DA2FC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4F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um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D9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(0.74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78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8A1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1FA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A86B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 w:colFirst="0" w:colLast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5E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dietary live mic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23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(0.69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FB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8ED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bookmarkEnd w:id="0"/>
    </w:tbl>
    <w:p w14:paraId="148EFEF2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13C88545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1D372B9E">
      <w:pPr>
        <w:bidi w:val="0"/>
        <w:rPr>
          <w:rFonts w:hint="default"/>
          <w:lang w:val="en-US" w:eastAsia="zh-CN"/>
        </w:rPr>
      </w:pPr>
    </w:p>
    <w:p w14:paraId="519DAD91">
      <w:pPr>
        <w:bidi w:val="0"/>
        <w:rPr>
          <w:rFonts w:hint="default"/>
          <w:lang w:val="en-US" w:eastAsia="zh-CN"/>
        </w:rPr>
      </w:pPr>
    </w:p>
    <w:p w14:paraId="04C9CD78">
      <w:pPr>
        <w:bidi w:val="0"/>
        <w:rPr>
          <w:rFonts w:hint="default"/>
          <w:lang w:val="en-US" w:eastAsia="zh-CN"/>
        </w:rPr>
      </w:pPr>
    </w:p>
    <w:p w14:paraId="07B6DF94">
      <w:pPr>
        <w:bidi w:val="0"/>
        <w:rPr>
          <w:rFonts w:hint="default"/>
          <w:lang w:val="en-US" w:eastAsia="zh-CN"/>
        </w:rPr>
      </w:pPr>
    </w:p>
    <w:p w14:paraId="1EBC9A4E">
      <w:pPr>
        <w:bidi w:val="0"/>
        <w:rPr>
          <w:rFonts w:hint="default"/>
          <w:lang w:val="en-US" w:eastAsia="zh-CN"/>
        </w:rPr>
      </w:pPr>
    </w:p>
    <w:p w14:paraId="0269D105">
      <w:pPr>
        <w:bidi w:val="0"/>
        <w:rPr>
          <w:rFonts w:hint="default"/>
          <w:lang w:val="en-US" w:eastAsia="zh-CN"/>
        </w:rPr>
      </w:pPr>
    </w:p>
    <w:p w14:paraId="05947E97">
      <w:pPr>
        <w:bidi w:val="0"/>
        <w:rPr>
          <w:rFonts w:hint="default"/>
          <w:lang w:val="en-US" w:eastAsia="zh-CN"/>
        </w:rPr>
      </w:pPr>
    </w:p>
    <w:p w14:paraId="0BE48A36">
      <w:pPr>
        <w:bidi w:val="0"/>
        <w:rPr>
          <w:rFonts w:hint="default"/>
          <w:lang w:val="en-US" w:eastAsia="zh-CN"/>
        </w:rPr>
      </w:pPr>
    </w:p>
    <w:p w14:paraId="51986D64">
      <w:pPr>
        <w:bidi w:val="0"/>
        <w:rPr>
          <w:rFonts w:hint="default"/>
          <w:lang w:val="en-US" w:eastAsia="zh-CN"/>
        </w:rPr>
      </w:pPr>
    </w:p>
    <w:p w14:paraId="71F3F12F">
      <w:pPr>
        <w:bidi w:val="0"/>
        <w:rPr>
          <w:rFonts w:hint="default"/>
          <w:lang w:val="en-US" w:eastAsia="zh-CN"/>
        </w:rPr>
      </w:pPr>
    </w:p>
    <w:p w14:paraId="7B2CF076">
      <w:pPr>
        <w:bidi w:val="0"/>
        <w:rPr>
          <w:rFonts w:hint="default"/>
          <w:lang w:val="en-US" w:eastAsia="zh-CN"/>
        </w:rPr>
      </w:pPr>
    </w:p>
    <w:p w14:paraId="2C19AE4D">
      <w:pPr>
        <w:bidi w:val="0"/>
        <w:rPr>
          <w:rFonts w:hint="default"/>
          <w:lang w:val="en-US" w:eastAsia="zh-CN"/>
        </w:rPr>
      </w:pPr>
    </w:p>
    <w:p w14:paraId="3A64C453">
      <w:pPr>
        <w:bidi w:val="0"/>
        <w:rPr>
          <w:rFonts w:hint="default"/>
          <w:lang w:val="en-US" w:eastAsia="zh-CN"/>
        </w:rPr>
      </w:pPr>
    </w:p>
    <w:p w14:paraId="59C29CBF">
      <w:pPr>
        <w:bidi w:val="0"/>
        <w:rPr>
          <w:rFonts w:hint="default"/>
          <w:lang w:val="en-US" w:eastAsia="zh-CN"/>
        </w:rPr>
      </w:pPr>
    </w:p>
    <w:p w14:paraId="23A35B52">
      <w:pPr>
        <w:bidi w:val="0"/>
        <w:rPr>
          <w:rFonts w:hint="default"/>
          <w:lang w:val="en-US" w:eastAsia="zh-CN"/>
        </w:rPr>
      </w:pPr>
    </w:p>
    <w:p w14:paraId="46196984">
      <w:pPr>
        <w:bidi w:val="0"/>
        <w:rPr>
          <w:rFonts w:hint="default"/>
          <w:lang w:val="en-US" w:eastAsia="zh-CN"/>
        </w:rPr>
      </w:pPr>
    </w:p>
    <w:p w14:paraId="53C8CBAC">
      <w:pPr>
        <w:bidi w:val="0"/>
        <w:rPr>
          <w:rFonts w:hint="default"/>
          <w:lang w:val="en-US" w:eastAsia="zh-CN"/>
        </w:rPr>
      </w:pPr>
    </w:p>
    <w:p w14:paraId="711F95FC">
      <w:pPr>
        <w:bidi w:val="0"/>
        <w:rPr>
          <w:rFonts w:hint="default"/>
          <w:lang w:val="en-US" w:eastAsia="zh-CN"/>
        </w:rPr>
      </w:pPr>
    </w:p>
    <w:p w14:paraId="1172E368">
      <w:pPr>
        <w:bidi w:val="0"/>
        <w:rPr>
          <w:rFonts w:hint="default"/>
          <w:lang w:val="en-US" w:eastAsia="zh-CN"/>
        </w:rPr>
      </w:pPr>
    </w:p>
    <w:p w14:paraId="6B9BAC26">
      <w:pPr>
        <w:bidi w:val="0"/>
        <w:rPr>
          <w:rFonts w:hint="default"/>
          <w:lang w:val="en-US" w:eastAsia="zh-CN"/>
        </w:rPr>
      </w:pPr>
    </w:p>
    <w:p w14:paraId="71FC6B11">
      <w:pPr>
        <w:bidi w:val="0"/>
        <w:rPr>
          <w:rFonts w:hint="default"/>
          <w:lang w:val="en-US" w:eastAsia="zh-CN"/>
        </w:rPr>
      </w:pPr>
    </w:p>
    <w:p w14:paraId="7C9B5F31">
      <w:pPr>
        <w:bidi w:val="0"/>
        <w:rPr>
          <w:rFonts w:hint="default"/>
          <w:lang w:val="en-US" w:eastAsia="zh-CN"/>
        </w:rPr>
      </w:pPr>
    </w:p>
    <w:p w14:paraId="7D0558A5">
      <w:pPr>
        <w:bidi w:val="0"/>
        <w:rPr>
          <w:rFonts w:hint="default"/>
          <w:lang w:val="en-US" w:eastAsia="zh-CN"/>
        </w:rPr>
      </w:pPr>
    </w:p>
    <w:p w14:paraId="41CA17AD">
      <w:pPr>
        <w:bidi w:val="0"/>
        <w:rPr>
          <w:rFonts w:hint="default"/>
          <w:lang w:val="en-US" w:eastAsia="zh-CN"/>
        </w:rPr>
      </w:pPr>
    </w:p>
    <w:p w14:paraId="76485D80">
      <w:pPr>
        <w:bidi w:val="0"/>
        <w:rPr>
          <w:rFonts w:hint="default"/>
          <w:lang w:val="en-US" w:eastAsia="zh-CN"/>
        </w:rPr>
      </w:pPr>
    </w:p>
    <w:p w14:paraId="50D91D71">
      <w:pPr>
        <w:bidi w:val="0"/>
        <w:rPr>
          <w:rFonts w:hint="default"/>
          <w:lang w:val="en-US" w:eastAsia="zh-CN"/>
        </w:rPr>
      </w:pPr>
    </w:p>
    <w:p w14:paraId="5EF96FDB">
      <w:pPr>
        <w:bidi w:val="0"/>
        <w:rPr>
          <w:rFonts w:hint="default"/>
          <w:lang w:val="en-US" w:eastAsia="zh-CN"/>
        </w:rPr>
      </w:pPr>
    </w:p>
    <w:p w14:paraId="772AD436">
      <w:pPr>
        <w:bidi w:val="0"/>
        <w:rPr>
          <w:rFonts w:hint="default"/>
          <w:lang w:val="en-US" w:eastAsia="zh-CN"/>
        </w:rPr>
      </w:pPr>
    </w:p>
    <w:p w14:paraId="0A223E49">
      <w:pPr>
        <w:bidi w:val="0"/>
        <w:rPr>
          <w:rFonts w:hint="default"/>
          <w:lang w:val="en-US" w:eastAsia="zh-CN"/>
        </w:rPr>
      </w:pPr>
    </w:p>
    <w:p w14:paraId="5C969122">
      <w:pPr>
        <w:bidi w:val="0"/>
        <w:rPr>
          <w:rFonts w:hint="default"/>
          <w:lang w:val="en-US" w:eastAsia="zh-CN"/>
        </w:rPr>
      </w:pPr>
    </w:p>
    <w:p w14:paraId="5308B815">
      <w:pPr>
        <w:bidi w:val="0"/>
        <w:rPr>
          <w:rFonts w:hint="default"/>
          <w:lang w:val="en-US" w:eastAsia="zh-CN"/>
        </w:rPr>
      </w:pPr>
    </w:p>
    <w:p w14:paraId="4F87A480">
      <w:pPr>
        <w:bidi w:val="0"/>
        <w:rPr>
          <w:rFonts w:hint="default"/>
          <w:lang w:val="en-US" w:eastAsia="zh-CN"/>
        </w:rPr>
      </w:pPr>
    </w:p>
    <w:p w14:paraId="75D93E55">
      <w:pPr>
        <w:bidi w:val="0"/>
        <w:rPr>
          <w:rFonts w:hint="default"/>
          <w:lang w:val="en-US" w:eastAsia="zh-CN"/>
        </w:rPr>
      </w:pPr>
    </w:p>
    <w:p w14:paraId="7B961B73">
      <w:pPr>
        <w:bidi w:val="0"/>
        <w:rPr>
          <w:rFonts w:hint="default"/>
          <w:lang w:val="en-US" w:eastAsia="zh-CN"/>
        </w:rPr>
      </w:pPr>
    </w:p>
    <w:p w14:paraId="4B738C15">
      <w:pPr>
        <w:bidi w:val="0"/>
        <w:rPr>
          <w:rFonts w:hint="default"/>
          <w:lang w:val="en-US" w:eastAsia="zh-CN"/>
        </w:rPr>
      </w:pPr>
    </w:p>
    <w:p w14:paraId="2C73DA6E">
      <w:pPr>
        <w:bidi w:val="0"/>
        <w:rPr>
          <w:rFonts w:hint="default"/>
          <w:lang w:val="en-US" w:eastAsia="zh-CN"/>
        </w:rPr>
      </w:pPr>
    </w:p>
    <w:p w14:paraId="19E13ABA">
      <w:pPr>
        <w:bidi w:val="0"/>
        <w:rPr>
          <w:rFonts w:hint="default"/>
          <w:lang w:val="en-US" w:eastAsia="zh-CN"/>
        </w:rPr>
      </w:pPr>
    </w:p>
    <w:p w14:paraId="28E1A7E9">
      <w:pPr>
        <w:bidi w:val="0"/>
        <w:rPr>
          <w:rFonts w:hint="default"/>
          <w:lang w:val="en-US" w:eastAsia="zh-CN"/>
        </w:rPr>
      </w:pPr>
    </w:p>
    <w:p w14:paraId="158FFE6C">
      <w:pPr>
        <w:bidi w:val="0"/>
        <w:rPr>
          <w:rFonts w:hint="default"/>
          <w:lang w:val="en-US" w:eastAsia="zh-CN"/>
        </w:rPr>
      </w:pPr>
    </w:p>
    <w:p w14:paraId="758A4AE0">
      <w:pPr>
        <w:bidi w:val="0"/>
        <w:jc w:val="left"/>
        <w:rPr>
          <w:rFonts w:hint="default"/>
          <w:lang w:val="en-US" w:eastAsia="zh-CN"/>
        </w:rPr>
      </w:pPr>
    </w:p>
    <w:p w14:paraId="5CE7E4A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 The results of Association between Dietary Live Microbes and Kidney stones disease after multiple imputations.</w:t>
      </w:r>
    </w:p>
    <w:p w14:paraId="469129A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pPr w:leftFromText="180" w:rightFromText="180" w:vertAnchor="page" w:horzAnchor="page" w:tblpX="1897" w:tblpY="2792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668"/>
        <w:gridCol w:w="2032"/>
        <w:gridCol w:w="883"/>
        <w:gridCol w:w="1962"/>
        <w:gridCol w:w="883"/>
      </w:tblGrid>
      <w:tr w14:paraId="7A09E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8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odel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2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  <w:t>Dietary Live Microb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3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Georgia" w:hAnsi="Georgia" w:eastAsia="Georgia" w:cs="Georgia"/>
                <w:b/>
                <w:bCs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 xml:space="preserve">Medium </w:t>
            </w: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  <w:t>Dietary Live Microbe</w:t>
            </w:r>
          </w:p>
          <w:p w14:paraId="7B905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R (95% CI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4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valu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C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Georgia" w:hAnsi="Georgia" w:eastAsia="Georgia" w:cs="Georgia"/>
                <w:b/>
                <w:bCs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 xml:space="preserve">High </w:t>
            </w: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  <w:t>Dietary Live Microbe</w:t>
            </w:r>
          </w:p>
          <w:p w14:paraId="2F68D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R (95% CI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E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value</w:t>
            </w:r>
          </w:p>
        </w:tc>
      </w:tr>
      <w:tr w14:paraId="05646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0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Crude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8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3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E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1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1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F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4</w:t>
            </w:r>
          </w:p>
        </w:tc>
      </w:tr>
      <w:tr w14:paraId="4E620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9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3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C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C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5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E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4</w:t>
            </w:r>
          </w:p>
        </w:tc>
      </w:tr>
      <w:tr w14:paraId="6E2CA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8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2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6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1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C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8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2</w:t>
            </w:r>
          </w:p>
        </w:tc>
      </w:tr>
      <w:tr w14:paraId="4D151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0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D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1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1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A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E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7</w:t>
            </w:r>
          </w:p>
        </w:tc>
      </w:tr>
      <w:tr w14:paraId="41F94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A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9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D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1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C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9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3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43</w:t>
            </w:r>
          </w:p>
        </w:tc>
      </w:tr>
      <w:tr w14:paraId="3F184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F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rude was model with no adjustment for covariates.</w:t>
            </w:r>
          </w:p>
          <w:p w14:paraId="1A571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1 was adjusted for age and gender.</w:t>
            </w:r>
          </w:p>
          <w:p w14:paraId="7A105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2 was adjusted for Model 1, and race,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ducation,f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mil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poverty income ratio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rital status.</w:t>
            </w:r>
          </w:p>
          <w:p w14:paraId="5E088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3 was adjusted for Model 2, and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king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tatus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cohol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tatus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bmi ,waist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, diabetes and hypertension.</w:t>
            </w:r>
          </w:p>
          <w:p w14:paraId="10E5B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4 was adjusted for Model 3, and total energ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total water,total cholesterol, blood urea nitrogen,triglyceride, uric acid, high-density lipoprotein cholesterol and serum creatini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e.</w:t>
            </w:r>
          </w:p>
          <w:p w14:paraId="2AAA8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R, odds ratio; CI, confidence interval.</w:t>
            </w:r>
          </w:p>
          <w:p w14:paraId="10C7F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940DB6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5754009"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FjNmEzZGE1NjY1ZjE4MmMxZjQ3M2Y3ZWUxYWFhMmIifQ=="/>
  </w:docVars>
  <w:rsids>
    <w:rsidRoot w:val="004F2E3A"/>
    <w:rsid w:val="00017170"/>
    <w:rsid w:val="00043113"/>
    <w:rsid w:val="00057160"/>
    <w:rsid w:val="000571E1"/>
    <w:rsid w:val="000B012E"/>
    <w:rsid w:val="000C7DA7"/>
    <w:rsid w:val="00116B9A"/>
    <w:rsid w:val="00143E2D"/>
    <w:rsid w:val="00162742"/>
    <w:rsid w:val="001A5B6F"/>
    <w:rsid w:val="002B1A75"/>
    <w:rsid w:val="00340B28"/>
    <w:rsid w:val="0034426C"/>
    <w:rsid w:val="00381445"/>
    <w:rsid w:val="003B51B7"/>
    <w:rsid w:val="003E39F8"/>
    <w:rsid w:val="004054B9"/>
    <w:rsid w:val="00410DF4"/>
    <w:rsid w:val="004A04C9"/>
    <w:rsid w:val="004D3C94"/>
    <w:rsid w:val="004F2E3A"/>
    <w:rsid w:val="00522BDD"/>
    <w:rsid w:val="00523CFB"/>
    <w:rsid w:val="0054427E"/>
    <w:rsid w:val="00546175"/>
    <w:rsid w:val="00554685"/>
    <w:rsid w:val="00570ACA"/>
    <w:rsid w:val="00585EFE"/>
    <w:rsid w:val="00603519"/>
    <w:rsid w:val="006463CB"/>
    <w:rsid w:val="006467F2"/>
    <w:rsid w:val="0066266E"/>
    <w:rsid w:val="0068193D"/>
    <w:rsid w:val="0069340A"/>
    <w:rsid w:val="006F799F"/>
    <w:rsid w:val="007215B8"/>
    <w:rsid w:val="00787F2F"/>
    <w:rsid w:val="007A38C3"/>
    <w:rsid w:val="007A5C77"/>
    <w:rsid w:val="007B20A4"/>
    <w:rsid w:val="008240BB"/>
    <w:rsid w:val="00882C2B"/>
    <w:rsid w:val="008F5E2F"/>
    <w:rsid w:val="00943F04"/>
    <w:rsid w:val="00974FF5"/>
    <w:rsid w:val="00975B4B"/>
    <w:rsid w:val="009D01E7"/>
    <w:rsid w:val="00A11B26"/>
    <w:rsid w:val="00AA3B9A"/>
    <w:rsid w:val="00AC133C"/>
    <w:rsid w:val="00AE24ED"/>
    <w:rsid w:val="00B1597A"/>
    <w:rsid w:val="00B17205"/>
    <w:rsid w:val="00B24172"/>
    <w:rsid w:val="00B32297"/>
    <w:rsid w:val="00B56109"/>
    <w:rsid w:val="00B73188"/>
    <w:rsid w:val="00B81BB4"/>
    <w:rsid w:val="00BC737C"/>
    <w:rsid w:val="00C2589B"/>
    <w:rsid w:val="00C552AB"/>
    <w:rsid w:val="00C57839"/>
    <w:rsid w:val="00C91653"/>
    <w:rsid w:val="00CB1B7E"/>
    <w:rsid w:val="00CC212A"/>
    <w:rsid w:val="00D27CC2"/>
    <w:rsid w:val="00D3176B"/>
    <w:rsid w:val="00D70B5C"/>
    <w:rsid w:val="00DB452E"/>
    <w:rsid w:val="00DF0D79"/>
    <w:rsid w:val="00E42F13"/>
    <w:rsid w:val="00E504F0"/>
    <w:rsid w:val="00E8452E"/>
    <w:rsid w:val="00E95BEC"/>
    <w:rsid w:val="00ED05FD"/>
    <w:rsid w:val="00EE1A74"/>
    <w:rsid w:val="00F3494D"/>
    <w:rsid w:val="00F82496"/>
    <w:rsid w:val="00F92664"/>
    <w:rsid w:val="00F94834"/>
    <w:rsid w:val="00FD410E"/>
    <w:rsid w:val="00FD43C7"/>
    <w:rsid w:val="2F4F3C41"/>
    <w:rsid w:val="3E87429B"/>
    <w:rsid w:val="55E7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9</Words>
  <Characters>2195</Characters>
  <Lines>18</Lines>
  <Paragraphs>5</Paragraphs>
  <TotalTime>0</TotalTime>
  <ScaleCrop>false</ScaleCrop>
  <LinksUpToDate>false</LinksUpToDate>
  <CharactersWithSpaces>244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8:04:00Z</dcterms:created>
  <dc:creator>醒伟 霍</dc:creator>
  <cp:lastModifiedBy>律扰仄特圆</cp:lastModifiedBy>
  <dcterms:modified xsi:type="dcterms:W3CDTF">2024-07-11T13:36:49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F930F73C3FD4653A17930D45E9B5E53_12</vt:lpwstr>
  </property>
</Properties>
</file>